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C491" w14:textId="77777777" w:rsidR="00890710" w:rsidRDefault="00890710" w:rsidP="00890710">
      <w:pPr>
        <w:ind w:firstLineChars="300" w:firstLine="600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OLE_LINK17"/>
      <w:bookmarkStart w:id="1" w:name="_Hlk103100529"/>
      <w:r>
        <w:rPr>
          <w:rFonts w:ascii="Arial" w:hAnsi="Arial" w:cs="Arial"/>
          <w:b/>
          <w:bCs/>
          <w:sz w:val="20"/>
          <w:szCs w:val="20"/>
        </w:rPr>
        <w:t>Supplement t</w:t>
      </w:r>
      <w:r w:rsidRPr="00EE2F76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1.</w:t>
      </w:r>
      <w:bookmarkEnd w:id="0"/>
      <w:r w:rsidRPr="00EE2F76">
        <w:rPr>
          <w:rFonts w:ascii="Arial" w:hAnsi="Arial" w:cs="Arial"/>
          <w:b/>
          <w:bCs/>
          <w:sz w:val="20"/>
          <w:szCs w:val="20"/>
        </w:rPr>
        <w:t xml:space="preserve"> </w:t>
      </w:r>
      <w:r w:rsidRPr="00782F55">
        <w:rPr>
          <w:rFonts w:ascii="Arial" w:hAnsi="Arial" w:cs="Arial"/>
          <w:sz w:val="20"/>
          <w:szCs w:val="20"/>
        </w:rPr>
        <w:t xml:space="preserve">Univariable Cox regression analyses of clinical co-variates, </w:t>
      </w:r>
      <w:r w:rsidRPr="00782F55">
        <w:rPr>
          <w:rFonts w:ascii="Arial" w:hAnsi="Arial" w:cs="Arial" w:hint="eastAsia"/>
          <w:i/>
          <w:iCs/>
          <w:sz w:val="20"/>
          <w:szCs w:val="20"/>
        </w:rPr>
        <w:t>degree</w:t>
      </w:r>
      <w:r w:rsidRPr="00782F55">
        <w:rPr>
          <w:rFonts w:ascii="Arial" w:hAnsi="Arial" w:cs="Arial"/>
          <w:i/>
          <w:iCs/>
          <w:sz w:val="20"/>
          <w:szCs w:val="20"/>
        </w:rPr>
        <w:t xml:space="preserve"> of stemness</w:t>
      </w:r>
      <w:r w:rsidRPr="00782F55">
        <w:rPr>
          <w:rFonts w:ascii="Arial" w:hAnsi="Arial" w:cs="Arial"/>
          <w:sz w:val="20"/>
          <w:szCs w:val="20"/>
        </w:rPr>
        <w:t xml:space="preserve"> and progression-free surviva</w:t>
      </w:r>
      <w:r>
        <w:rPr>
          <w:rFonts w:ascii="Arial" w:hAnsi="Arial" w:cs="Arial"/>
          <w:sz w:val="20"/>
          <w:szCs w:val="20"/>
        </w:rPr>
        <w:t>l</w:t>
      </w:r>
      <w:r w:rsidRPr="00782F55">
        <w:rPr>
          <w:rFonts w:ascii="Arial" w:hAnsi="Arial" w:cs="Arial"/>
          <w:sz w:val="20"/>
          <w:szCs w:val="20"/>
        </w:rPr>
        <w:t>.</w:t>
      </w:r>
      <w:bookmarkEnd w:id="1"/>
    </w:p>
    <w:tbl>
      <w:tblPr>
        <w:tblpPr w:leftFromText="180" w:rightFromText="180" w:vertAnchor="page" w:horzAnchor="margin" w:tblpXSpec="right" w:tblpY="2071"/>
        <w:tblW w:w="67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230"/>
        <w:gridCol w:w="2268"/>
      </w:tblGrid>
      <w:tr w:rsidR="00890710" w:rsidRPr="00CE02D8" w14:paraId="2B7F2B08" w14:textId="77777777" w:rsidTr="00890710">
        <w:trPr>
          <w:trHeight w:val="28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02078F" w14:textId="77777777" w:rsidR="00890710" w:rsidRPr="00380925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8A7EE" w14:textId="77777777" w:rsidR="00890710" w:rsidRPr="006D4822" w:rsidRDefault="00890710" w:rsidP="0089071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6D482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ni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-</w:t>
            </w:r>
            <w:r w:rsidRPr="006D482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</w:tr>
      <w:tr w:rsidR="00890710" w:rsidRPr="00CE02D8" w14:paraId="1D81F388" w14:textId="77777777" w:rsidTr="00890710">
        <w:trPr>
          <w:trHeight w:val="285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9604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F591" w14:textId="77777777" w:rsidR="00890710" w:rsidRPr="00782F55" w:rsidRDefault="00890710" w:rsidP="00890710">
            <w:pPr>
              <w:widowControl/>
              <w:jc w:val="right"/>
              <w:rPr>
                <w:rFonts w:ascii="Arial" w:hAnsi="Arial" w:cs="Arial"/>
                <w:kern w:val="0"/>
                <w:szCs w:val="21"/>
              </w:rPr>
            </w:pPr>
            <w:bookmarkStart w:id="2" w:name="OLE_LINK16"/>
            <w:r w:rsidRPr="00CE02D8">
              <w:rPr>
                <w:rFonts w:ascii="Arial" w:hAnsi="Arial" w:cs="Arial"/>
                <w:i/>
                <w:iCs/>
                <w:kern w:val="0"/>
                <w:szCs w:val="21"/>
              </w:rPr>
              <w:t>P</w:t>
            </w:r>
            <w:r>
              <w:rPr>
                <w:rFonts w:ascii="Arial" w:hAnsi="Arial" w:cs="Arial"/>
                <w:i/>
                <w:iCs/>
                <w:kern w:val="0"/>
                <w:szCs w:val="21"/>
              </w:rPr>
              <w:t>-</w:t>
            </w:r>
            <w:r>
              <w:rPr>
                <w:rFonts w:ascii="Arial" w:hAnsi="Arial" w:cs="Arial"/>
                <w:kern w:val="0"/>
                <w:szCs w:val="21"/>
              </w:rPr>
              <w:t>value</w:t>
            </w:r>
            <w:bookmarkEnd w:id="2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748B" w14:textId="77777777" w:rsidR="00890710" w:rsidRPr="00CE02D8" w:rsidRDefault="00890710" w:rsidP="0089071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HR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95%CI)</w:t>
            </w:r>
          </w:p>
        </w:tc>
      </w:tr>
      <w:tr w:rsidR="00890710" w:rsidRPr="00CE02D8" w14:paraId="7106515F" w14:textId="77777777" w:rsidTr="00890710">
        <w:trPr>
          <w:trHeight w:val="28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6865A0" w14:textId="77777777" w:rsidR="00890710" w:rsidRPr="00CF4772" w:rsidRDefault="00890710" w:rsidP="00890710">
            <w:pPr>
              <w:widowControl/>
              <w:wordWrap w:val="0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F4772">
              <w:rPr>
                <w:rFonts w:ascii="Arial" w:hAnsi="Arial" w:cs="Arial"/>
                <w:szCs w:val="21"/>
              </w:rPr>
              <w:t>GSE117556 cohort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0F6DF6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FA511A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890710" w:rsidRPr="00CE02D8" w14:paraId="2DAF4F3F" w14:textId="77777777" w:rsidTr="00890710">
        <w:trPr>
          <w:trHeight w:val="285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C9E54" w14:textId="03955584" w:rsidR="00890710" w:rsidRPr="00CE02D8" w:rsidRDefault="00890710" w:rsidP="0089071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A</w:t>
            </w:r>
            <w:r w:rsidR="000066BE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2B6E2" w14:textId="77777777" w:rsidR="00890710" w:rsidRPr="00E55035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E55035">
              <w:rPr>
                <w:rFonts w:ascii="Arial" w:eastAsia="等线" w:hAnsi="Arial" w:cs="Arial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EE90D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00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(1.00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1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217FA66A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7FEE37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BC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GCB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BE29502" w14:textId="77777777" w:rsidR="00890710" w:rsidRPr="00CE02D8" w:rsidRDefault="00890710" w:rsidP="0089071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7B768C" w14:textId="77777777" w:rsidR="00890710" w:rsidRPr="00CE02D8" w:rsidRDefault="00890710" w:rsidP="00890710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25 (0.94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6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13513F53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91FE3E9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Female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Male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7772C5A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ED2FD7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8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6FD8F827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F6FC11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Stage (Stage II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tage I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430D265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044BB3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0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22B2C36C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B4E02F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tage (Stage III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tage I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3095A31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D5F206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1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2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0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58B651F1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EFFC7A6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tage (Stage IV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Stage I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59AF4BB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ABAA6F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2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.45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003E0E68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57280C9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PI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Low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intermediate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4C390FC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9DF7F4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6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31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51AA2EA2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BB5930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I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>ntermediate-high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9596321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3C9EF1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82 (1.26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64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6E70D315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CBE7B4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High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184989E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DFB007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93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4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.43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16DF7220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95EC4F6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82F55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Degree of stemness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High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3B706C8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&lt;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CE02D8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8BF268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2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3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4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.94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0C8E8C2C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1529F026" w14:textId="77777777" w:rsidR="00890710" w:rsidRPr="00CE02D8" w:rsidRDefault="00890710" w:rsidP="00890710">
            <w:pPr>
              <w:widowControl/>
              <w:wordWrap w:val="0"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SE31312 cohort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4EE8FF7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15A602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</w:p>
        </w:tc>
      </w:tr>
      <w:tr w:rsidR="00890710" w:rsidRPr="00CE02D8" w14:paraId="4C10D14F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3A4279C" w14:textId="74D8B25C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A</w:t>
            </w:r>
            <w:r w:rsidR="000066BE">
              <w:rPr>
                <w:rFonts w:ascii="Arial" w:eastAsia="等线" w:hAnsi="Arial" w:cs="Arial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B906B47" w14:textId="77777777" w:rsidR="00890710" w:rsidRPr="008B556C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8B556C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0.</w:t>
            </w:r>
            <w:r w:rsidRPr="008B556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707A4E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1 (1.11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0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15B42DEF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3C3AAEC6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Gender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Female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Male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24FAB10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624314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05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8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1.33)</w:t>
            </w:r>
          </w:p>
        </w:tc>
      </w:tr>
      <w:tr w:rsidR="00890710" w:rsidRPr="00CE02D8" w14:paraId="30720C0B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3C52F13B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PI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Low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intermediate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4FD423E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E32E40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2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1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5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58D0C544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2244BDB7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PI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(I</w:t>
            </w:r>
            <w:r w:rsidRPr="00A27A21">
              <w:rPr>
                <w:rFonts w:ascii="Arial" w:eastAsia="等线" w:hAnsi="Arial" w:cs="Arial"/>
                <w:color w:val="000000"/>
                <w:kern w:val="0"/>
                <w:szCs w:val="21"/>
              </w:rPr>
              <w:t>ntermediate-high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22EE667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49DDDA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22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86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73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3BCFB4E0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5C2CB012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>IPI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High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96B91BC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C2A20D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0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6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3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0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13788A39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2A5ABB6F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BC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</w:t>
            </w:r>
            <w:r w:rsidRPr="00982AAB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.</w:t>
            </w:r>
            <w:r w:rsidRPr="00CE02D8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GCB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75D564CB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88A6ED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01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67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51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890710" w:rsidRPr="00CE02D8" w14:paraId="624BA996" w14:textId="77777777" w:rsidTr="00890710">
        <w:trPr>
          <w:trHeight w:val="285"/>
        </w:trPr>
        <w:tc>
          <w:tcPr>
            <w:tcW w:w="3261" w:type="dxa"/>
            <w:shd w:val="clear" w:color="auto" w:fill="auto"/>
            <w:noWrap/>
            <w:vAlign w:val="center"/>
          </w:tcPr>
          <w:p w14:paraId="125B620F" w14:textId="77777777" w:rsidR="00890710" w:rsidRPr="00CE02D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3" w:name="OLE_LINK20"/>
            <w:r w:rsidRPr="00782F55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Degree of stemness</w:t>
            </w:r>
            <w:bookmarkEnd w:id="3"/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High </w:t>
            </w:r>
            <w:r w:rsidRPr="000276BB">
              <w:rPr>
                <w:rFonts w:ascii="Arial" w:eastAsia="等线" w:hAnsi="Arial" w:cs="Arial"/>
                <w:color w:val="000000"/>
                <w:kern w:val="0"/>
                <w:szCs w:val="21"/>
              </w:rPr>
              <w:t>vs.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Low)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56CD9983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&lt; </w:t>
            </w:r>
            <w:r w:rsidRPr="00467C38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0.00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871C0B" w14:textId="77777777" w:rsidR="00890710" w:rsidRPr="00467C38" w:rsidRDefault="00890710" w:rsidP="00890710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467C38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1.53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(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1.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21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1.93</w:t>
            </w:r>
            <w:r w:rsidRPr="00A84687">
              <w:rPr>
                <w:rFonts w:ascii="Arial" w:eastAsia="等线" w:hAnsi="Arial" w:cs="Arial"/>
                <w:color w:val="000000"/>
                <w:kern w:val="0"/>
                <w:szCs w:val="21"/>
              </w:rPr>
              <w:t>)</w:t>
            </w:r>
          </w:p>
        </w:tc>
      </w:tr>
    </w:tbl>
    <w:p w14:paraId="5C745BB5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76EF15C7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4D236A21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62AB511F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615409FF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70105F83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3F2D29AA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42A42903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2EC63228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047EE8C0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13B3B46B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701D15DB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26DC5A1D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6E79BF35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4FA948B1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2C5692A2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10440CA6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1DA5EDD6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01A1E0B2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3A35B7C0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39D7053D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08F0B4DA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1556D1CF" w14:textId="77777777" w:rsidR="00890710" w:rsidRDefault="00890710" w:rsidP="00890710">
      <w:pPr>
        <w:ind w:firstLineChars="500" w:firstLine="650"/>
        <w:rPr>
          <w:rFonts w:ascii="Arial" w:hAnsi="Arial" w:cs="Arial"/>
          <w:sz w:val="13"/>
          <w:szCs w:val="13"/>
        </w:rPr>
      </w:pPr>
    </w:p>
    <w:p w14:paraId="428FEFD6" w14:textId="77777777" w:rsidR="00890710" w:rsidRDefault="00890710" w:rsidP="00890710">
      <w:pPr>
        <w:ind w:firstLineChars="900" w:firstLine="1440"/>
        <w:rPr>
          <w:rFonts w:ascii="Arial" w:hAnsi="Arial" w:cs="Arial"/>
          <w:sz w:val="13"/>
          <w:szCs w:val="13"/>
        </w:rPr>
      </w:pPr>
      <w:r w:rsidRPr="00F0625B">
        <w:rPr>
          <w:rFonts w:ascii="Arial" w:eastAsia="等线" w:hAnsi="Arial" w:cs="Arial"/>
          <w:color w:val="000000"/>
          <w:kern w:val="0"/>
          <w:sz w:val="16"/>
          <w:szCs w:val="16"/>
        </w:rPr>
        <w:t>Note: Bold indicates P &lt; 0.05</w:t>
      </w:r>
      <w:r>
        <w:rPr>
          <w:rFonts w:ascii="Arial" w:eastAsia="等线" w:hAnsi="Arial" w:cs="Arial"/>
          <w:color w:val="000000"/>
          <w:kern w:val="0"/>
          <w:sz w:val="16"/>
          <w:szCs w:val="16"/>
        </w:rPr>
        <w:t>;</w:t>
      </w:r>
      <w:r w:rsidRPr="00F0625B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Pr="00A408C2">
        <w:rPr>
          <w:rFonts w:ascii="Arial" w:eastAsia="等线" w:hAnsi="Arial" w:cs="Arial"/>
          <w:color w:val="000000"/>
          <w:kern w:val="0"/>
          <w:sz w:val="16"/>
          <w:szCs w:val="16"/>
        </w:rPr>
        <w:t>HR, Hazard Ratio; CI, confidence interval</w:t>
      </w:r>
    </w:p>
    <w:p w14:paraId="0B7FF622" w14:textId="77777777" w:rsidR="007213B2" w:rsidRPr="00890710" w:rsidRDefault="007213B2"/>
    <w:sectPr w:rsidR="007213B2" w:rsidRPr="00890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9BD64" w14:textId="77777777" w:rsidR="00633DB0" w:rsidRDefault="00633DB0" w:rsidP="000066BE">
      <w:r>
        <w:separator/>
      </w:r>
    </w:p>
  </w:endnote>
  <w:endnote w:type="continuationSeparator" w:id="0">
    <w:p w14:paraId="782752A2" w14:textId="77777777" w:rsidR="00633DB0" w:rsidRDefault="00633DB0" w:rsidP="00006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DDFD2" w14:textId="77777777" w:rsidR="00633DB0" w:rsidRDefault="00633DB0" w:rsidP="000066BE">
      <w:r>
        <w:separator/>
      </w:r>
    </w:p>
  </w:footnote>
  <w:footnote w:type="continuationSeparator" w:id="0">
    <w:p w14:paraId="38F8432F" w14:textId="77777777" w:rsidR="00633DB0" w:rsidRDefault="00633DB0" w:rsidP="00006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10"/>
    <w:rsid w:val="0000633E"/>
    <w:rsid w:val="000066BE"/>
    <w:rsid w:val="000276BB"/>
    <w:rsid w:val="00633DB0"/>
    <w:rsid w:val="007213B2"/>
    <w:rsid w:val="00890710"/>
    <w:rsid w:val="00982AAB"/>
    <w:rsid w:val="00EB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E80EB"/>
  <w15:chartTrackingRefBased/>
  <w15:docId w15:val="{DF508378-DC1F-4D15-95D1-B94367E6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6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6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6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u</dc:creator>
  <cp:keywords/>
  <dc:description/>
  <cp:lastModifiedBy>HU FANG</cp:lastModifiedBy>
  <cp:revision>4</cp:revision>
  <dcterms:created xsi:type="dcterms:W3CDTF">2022-05-22T04:52:00Z</dcterms:created>
  <dcterms:modified xsi:type="dcterms:W3CDTF">2022-10-21T11:55:00Z</dcterms:modified>
</cp:coreProperties>
</file>